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65FDC" w14:textId="77777777" w:rsidR="00FF3D95" w:rsidRDefault="00FF3D95" w:rsidP="00FF3D9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noProof/>
          <w:lang w:val="fr-FR" w:eastAsia="fr-FR"/>
        </w:rPr>
        <w:drawing>
          <wp:inline distT="0" distB="0" distL="0" distR="0" wp14:anchorId="2BDDDFA8" wp14:editId="3958489D">
            <wp:extent cx="5772150" cy="2770538"/>
            <wp:effectExtent l="0" t="0" r="19050" b="23495"/>
            <wp:docPr id="4" name="Graphique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4B8785A" w14:textId="77777777" w:rsidR="00FF3D95" w:rsidRPr="007B48E4" w:rsidRDefault="00FF3D95" w:rsidP="00FF3D95">
      <w:pPr>
        <w:spacing w:line="240" w:lineRule="auto"/>
        <w:ind w:left="90"/>
        <w:jc w:val="both"/>
        <w:rPr>
          <w:rFonts w:ascii="Times New Roman" w:hAnsi="Times New Roman" w:cs="Times New Roman"/>
          <w:color w:val="000000" w:themeColor="text1"/>
          <w:sz w:val="18"/>
        </w:rPr>
      </w:pPr>
      <w:r w:rsidRPr="007B48E4">
        <w:rPr>
          <w:rFonts w:ascii="Times New Roman" w:hAnsi="Times New Roman" w:cs="Times New Roman"/>
          <w:color w:val="000000" w:themeColor="text1"/>
          <w:sz w:val="18"/>
        </w:rPr>
        <w:t>Degree I (Without limitations); Degree II (Weak limitations); Degree III (Average limitations); Degree IV (Severe Limitations);</w:t>
      </w:r>
    </w:p>
    <w:p w14:paraId="73EDF13B" w14:textId="77777777" w:rsidR="00FF3D95" w:rsidRPr="007B48E4" w:rsidRDefault="00FF3D95" w:rsidP="00FF3D95">
      <w:pPr>
        <w:spacing w:line="480" w:lineRule="auto"/>
        <w:ind w:left="9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B48E4">
        <w:rPr>
          <w:rFonts w:ascii="Times New Roman" w:hAnsi="Times New Roman" w:cs="Times New Roman"/>
          <w:color w:val="000000" w:themeColor="text1"/>
          <w:sz w:val="18"/>
        </w:rPr>
        <w:t>Degree IV (Very severe limitations)</w:t>
      </w:r>
    </w:p>
    <w:p w14:paraId="0A4C4ACA" w14:textId="77777777" w:rsidR="00FF3D95" w:rsidRPr="007B48E4" w:rsidRDefault="00FF3D95" w:rsidP="00FF3D95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D33FD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Fig</w:t>
      </w:r>
      <w:r w:rsidRPr="007B48E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3. Degree of intensity of associated limitations, according to ADHs</w:t>
      </w:r>
    </w:p>
    <w:p w14:paraId="0E60F873" w14:textId="624561A7" w:rsidR="00FC764B" w:rsidRPr="00FF3D95" w:rsidRDefault="00FF3D95" w:rsidP="00FF3D95">
      <w:bookmarkStart w:id="0" w:name="_GoBack"/>
      <w:bookmarkEnd w:id="0"/>
    </w:p>
    <w:sectPr w:rsidR="00FC764B" w:rsidRPr="00FF3D95" w:rsidSect="00955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8F2"/>
    <w:rsid w:val="000168F2"/>
    <w:rsid w:val="001C3531"/>
    <w:rsid w:val="002A30C4"/>
    <w:rsid w:val="00323CF7"/>
    <w:rsid w:val="0034619A"/>
    <w:rsid w:val="003F6A30"/>
    <w:rsid w:val="0040734A"/>
    <w:rsid w:val="004501E5"/>
    <w:rsid w:val="00465A92"/>
    <w:rsid w:val="004A6D69"/>
    <w:rsid w:val="0066607F"/>
    <w:rsid w:val="006A6B23"/>
    <w:rsid w:val="006A6B88"/>
    <w:rsid w:val="006F4F4D"/>
    <w:rsid w:val="007E787E"/>
    <w:rsid w:val="00835AA1"/>
    <w:rsid w:val="00872349"/>
    <w:rsid w:val="00955716"/>
    <w:rsid w:val="009D0467"/>
    <w:rsid w:val="00A94989"/>
    <w:rsid w:val="00A95034"/>
    <w:rsid w:val="00BB13E3"/>
    <w:rsid w:val="00BC2F48"/>
    <w:rsid w:val="00C00532"/>
    <w:rsid w:val="00C4717E"/>
    <w:rsid w:val="00CA1567"/>
    <w:rsid w:val="00CA47C5"/>
    <w:rsid w:val="00CD703F"/>
    <w:rsid w:val="00D56821"/>
    <w:rsid w:val="00D843C9"/>
    <w:rsid w:val="00D90CA8"/>
    <w:rsid w:val="00DB5526"/>
    <w:rsid w:val="00EA5617"/>
    <w:rsid w:val="00EF1B8D"/>
    <w:rsid w:val="00FA21FD"/>
    <w:rsid w:val="00FF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F20C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8F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localhost/Users/user/Documents/DISQUE%202/DISQ%20COPI/CiRFOSS/PAPSFRA%20Evaluation%20Consult/Enquete%20Ok/Classeur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02506345122701"/>
          <c:y val="0.0690571049136786"/>
          <c:w val="0.66889079459127"/>
          <c:h val="0.772243728498081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Feuil4!$E$5</c:f>
              <c:strCache>
                <c:ptCount val="1"/>
                <c:pt idx="0">
                  <c:v>ADH2 </c:v>
                </c:pt>
              </c:strCache>
            </c:strRef>
          </c:tx>
          <c:spPr>
            <a:solidFill>
              <a:schemeClr val="accent1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V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V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II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V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it-IT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I</a:t>
                    </a:r>
                    <a:r>
                      <a:rPr lang="it-IT" sz="900" b="0" i="0" u="none" strike="noStrike" baseline="0">
                        <a:effectLst/>
                      </a:rPr>
                      <a:t> </a:t>
                    </a:r>
                    <a:endParaRPr lang="it-IT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sk-SK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V</a:t>
                    </a:r>
                    <a:r>
                      <a:rPr lang="sk-SK" sz="900" b="0" i="0" u="none" strike="noStrike" baseline="0">
                        <a:effectLst/>
                      </a:rPr>
                      <a:t> </a:t>
                    </a:r>
                    <a:endParaRPr lang="sk-SK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</a:t>
                    </a:r>
                    <a:r>
                      <a:rPr lang="en-US" sz="900" b="0" i="0" u="none" strike="noStrike" baseline="0">
                        <a:effectLst/>
                      </a:rPr>
                      <a:t> 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numFmt formatCode="General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euil4!$D$6:$D$13</c:f>
              <c:strCache>
                <c:ptCount val="8"/>
                <c:pt idx="0">
                  <c:v>Organic matter</c:v>
                </c:pt>
                <c:pt idx="1">
                  <c:v>Nitrogen (N)</c:v>
                </c:pt>
                <c:pt idx="2">
                  <c:v>Phosphorus (P) ass (ppm)</c:v>
                </c:pt>
                <c:pt idx="3">
                  <c:v>Potassium (K) sample meq / 100g</c:v>
                </c:pt>
                <c:pt idx="4">
                  <c:v>Sum of cations meq / 100g</c:v>
                </c:pt>
                <c:pt idx="5">
                  <c:v>Saturation rate</c:v>
                </c:pt>
                <c:pt idx="6">
                  <c:v>Cation exchange capacity (CEC)</c:v>
                </c:pt>
                <c:pt idx="7">
                  <c:v>pH</c:v>
                </c:pt>
              </c:strCache>
            </c:strRef>
          </c:cat>
          <c:val>
            <c:numRef>
              <c:f>Feuil4!$E$6:$E$13</c:f>
              <c:numCache>
                <c:formatCode>General</c:formatCode>
                <c:ptCount val="8"/>
                <c:pt idx="0">
                  <c:v>4.0</c:v>
                </c:pt>
                <c:pt idx="1">
                  <c:v>1.0</c:v>
                </c:pt>
                <c:pt idx="2">
                  <c:v>4.0</c:v>
                </c:pt>
                <c:pt idx="3">
                  <c:v>3.0</c:v>
                </c:pt>
                <c:pt idx="4">
                  <c:v>4.0</c:v>
                </c:pt>
                <c:pt idx="5">
                  <c:v>2.0</c:v>
                </c:pt>
                <c:pt idx="6">
                  <c:v>4.0</c:v>
                </c:pt>
                <c:pt idx="7">
                  <c:v>1.0</c:v>
                </c:pt>
              </c:numCache>
            </c:numRef>
          </c:val>
        </c:ser>
        <c:ser>
          <c:idx val="1"/>
          <c:order val="1"/>
          <c:tx>
            <c:strRef>
              <c:f>Feuil4!$F$5</c:f>
              <c:strCache>
                <c:ptCount val="1"/>
                <c:pt idx="0">
                  <c:v>ADH3 </c:v>
                </c:pt>
              </c:strCache>
            </c:strRef>
          </c:tx>
          <c:spPr>
            <a:solidFill>
              <a:schemeClr val="accent2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II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I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II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II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V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Times New Roman" charset="0"/>
                        <a:ea typeface="Times New Roman" charset="0"/>
                        <a:cs typeface="Times New Roman" charset="0"/>
                      </a:defRPr>
                    </a:pPr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</a:t>
                    </a:r>
                  </a:p>
                </c:rich>
              </c:tx>
              <c:numFmt formatCode="00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Times New Roman" charset="0"/>
                      <a:ea typeface="Times New Roman" charset="0"/>
                      <a:cs typeface="Times New Roman" charset="0"/>
                    </a:defRPr>
                  </a:pPr>
                  <a:endParaRPr lang="fr-FR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euil4!$D$6:$D$13</c:f>
              <c:strCache>
                <c:ptCount val="8"/>
                <c:pt idx="0">
                  <c:v>Organic matter</c:v>
                </c:pt>
                <c:pt idx="1">
                  <c:v>Nitrogen (N)</c:v>
                </c:pt>
                <c:pt idx="2">
                  <c:v>Phosphorus (P) ass (ppm)</c:v>
                </c:pt>
                <c:pt idx="3">
                  <c:v>Potassium (K) sample meq / 100g</c:v>
                </c:pt>
                <c:pt idx="4">
                  <c:v>Sum of cations meq / 100g</c:v>
                </c:pt>
                <c:pt idx="5">
                  <c:v>Saturation rate</c:v>
                </c:pt>
                <c:pt idx="6">
                  <c:v>Cation exchange capacity (CEC)</c:v>
                </c:pt>
                <c:pt idx="7">
                  <c:v>pH</c:v>
                </c:pt>
              </c:strCache>
            </c:strRef>
          </c:cat>
          <c:val>
            <c:numRef>
              <c:f>Feuil4!$F$6:$F$13</c:f>
              <c:numCache>
                <c:formatCode>General</c:formatCode>
                <c:ptCount val="8"/>
                <c:pt idx="0">
                  <c:v>3.0</c:v>
                </c:pt>
                <c:pt idx="1">
                  <c:v>1.0</c:v>
                </c:pt>
                <c:pt idx="2">
                  <c:v>1.0</c:v>
                </c:pt>
                <c:pt idx="3">
                  <c:v>2.0</c:v>
                </c:pt>
                <c:pt idx="4">
                  <c:v>3.0</c:v>
                </c:pt>
                <c:pt idx="5">
                  <c:v>3.0</c:v>
                </c:pt>
                <c:pt idx="6">
                  <c:v>4.0</c:v>
                </c:pt>
                <c:pt idx="7">
                  <c:v>1.0</c:v>
                </c:pt>
              </c:numCache>
            </c:numRef>
          </c:val>
        </c:ser>
        <c:ser>
          <c:idx val="2"/>
          <c:order val="2"/>
          <c:tx>
            <c:strRef>
              <c:f>Feuil4!$G$5</c:f>
              <c:strCache>
                <c:ptCount val="1"/>
                <c:pt idx="0">
                  <c:v>ADH4 </c:v>
                </c:pt>
              </c:strCache>
            </c:strRef>
          </c:tx>
          <c:spPr>
            <a:solidFill>
              <a:schemeClr val="accent3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II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I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V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II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V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V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euil4!$D$6:$D$13</c:f>
              <c:strCache>
                <c:ptCount val="8"/>
                <c:pt idx="0">
                  <c:v>Organic matter</c:v>
                </c:pt>
                <c:pt idx="1">
                  <c:v>Nitrogen (N)</c:v>
                </c:pt>
                <c:pt idx="2">
                  <c:v>Phosphorus (P) ass (ppm)</c:v>
                </c:pt>
                <c:pt idx="3">
                  <c:v>Potassium (K) sample meq / 100g</c:v>
                </c:pt>
                <c:pt idx="4">
                  <c:v>Sum of cations meq / 100g</c:v>
                </c:pt>
                <c:pt idx="5">
                  <c:v>Saturation rate</c:v>
                </c:pt>
                <c:pt idx="6">
                  <c:v>Cation exchange capacity (CEC)</c:v>
                </c:pt>
                <c:pt idx="7">
                  <c:v>pH</c:v>
                </c:pt>
              </c:strCache>
            </c:strRef>
          </c:cat>
          <c:val>
            <c:numRef>
              <c:f>Feuil4!$G$6:$G$13</c:f>
              <c:numCache>
                <c:formatCode>General</c:formatCode>
                <c:ptCount val="8"/>
                <c:pt idx="0">
                  <c:v>3.0</c:v>
                </c:pt>
                <c:pt idx="1">
                  <c:v>2.0</c:v>
                </c:pt>
                <c:pt idx="2">
                  <c:v>4.0</c:v>
                </c:pt>
                <c:pt idx="3">
                  <c:v>3.0</c:v>
                </c:pt>
                <c:pt idx="4">
                  <c:v>4.0</c:v>
                </c:pt>
                <c:pt idx="5">
                  <c:v>1.0</c:v>
                </c:pt>
                <c:pt idx="6">
                  <c:v>4.0</c:v>
                </c:pt>
                <c:pt idx="7">
                  <c:v>1.0</c:v>
                </c:pt>
              </c:numCache>
            </c:numRef>
          </c:val>
        </c:ser>
        <c:ser>
          <c:idx val="3"/>
          <c:order val="3"/>
          <c:tx>
            <c:strRef>
              <c:f>Feuil4!$H$5</c:f>
              <c:strCache>
                <c:ptCount val="1"/>
                <c:pt idx="0">
                  <c:v>ADH5 </c:v>
                </c:pt>
              </c:strCache>
            </c:strRef>
          </c:tx>
          <c:spPr>
            <a:solidFill>
              <a:schemeClr val="accent4">
                <a:alpha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II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I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V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II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I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II 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euil4!$D$6:$D$13</c:f>
              <c:strCache>
                <c:ptCount val="8"/>
                <c:pt idx="0">
                  <c:v>Organic matter</c:v>
                </c:pt>
                <c:pt idx="1">
                  <c:v>Nitrogen (N)</c:v>
                </c:pt>
                <c:pt idx="2">
                  <c:v>Phosphorus (P) ass (ppm)</c:v>
                </c:pt>
                <c:pt idx="3">
                  <c:v>Potassium (K) sample meq / 100g</c:v>
                </c:pt>
                <c:pt idx="4">
                  <c:v>Sum of cations meq / 100g</c:v>
                </c:pt>
                <c:pt idx="5">
                  <c:v>Saturation rate</c:v>
                </c:pt>
                <c:pt idx="6">
                  <c:v>Cation exchange capacity (CEC)</c:v>
                </c:pt>
                <c:pt idx="7">
                  <c:v>pH</c:v>
                </c:pt>
              </c:strCache>
            </c:strRef>
          </c:cat>
          <c:val>
            <c:numRef>
              <c:f>Feuil4!$H$6:$H$13</c:f>
              <c:numCache>
                <c:formatCode>General</c:formatCode>
                <c:ptCount val="8"/>
                <c:pt idx="0">
                  <c:v>3.0</c:v>
                </c:pt>
                <c:pt idx="1">
                  <c:v>2.0</c:v>
                </c:pt>
                <c:pt idx="2">
                  <c:v>4.0</c:v>
                </c:pt>
                <c:pt idx="3">
                  <c:v>3.0</c:v>
                </c:pt>
                <c:pt idx="4">
                  <c:v>2.0</c:v>
                </c:pt>
                <c:pt idx="5">
                  <c:v>1.0</c:v>
                </c:pt>
                <c:pt idx="6">
                  <c:v>3.0</c:v>
                </c:pt>
                <c:pt idx="7">
                  <c:v>1.0</c:v>
                </c:pt>
              </c:numCache>
            </c:numRef>
          </c:val>
        </c:ser>
        <c:ser>
          <c:idx val="4"/>
          <c:order val="4"/>
          <c:tx>
            <c:strRef>
              <c:f>Feuil4!$I$5</c:f>
              <c:strCache>
                <c:ptCount val="1"/>
                <c:pt idx="0">
                  <c:v>ADH6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II</a:t>
                    </a:r>
                    <a:r>
                      <a:rPr lang="en-US" sz="900" b="0" i="0" u="none" strike="noStrike" baseline="0">
                        <a:effectLst/>
                      </a:rPr>
                      <a:t> 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V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V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V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/>
              <c:tx>
                <c:rich>
                  <a:bodyPr/>
                  <a:lstStyle/>
                  <a:p>
                    <a:r>
                      <a:rPr lang="en-US" sz="900" b="0" i="0" u="none" strike="noStrike" baseline="0">
                        <a:effectLst/>
                        <a:latin typeface="Times New Roman" charset="0"/>
                        <a:ea typeface="Times New Roman" charset="0"/>
                        <a:cs typeface="Times New Roman" charset="0"/>
                      </a:rPr>
                      <a:t>IV</a:t>
                    </a:r>
                    <a:endParaRPr 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/>
              <c:tx>
                <c:rich>
                  <a:bodyPr/>
                  <a:lstStyle/>
                  <a:p>
                    <a:r>
                      <a:rPr lang="en-US">
                        <a:latin typeface="Times New Roman" charset="0"/>
                        <a:ea typeface="Times New Roman" charset="0"/>
                        <a:cs typeface="Times New Roman" charset="0"/>
                      </a:rPr>
                      <a:t>I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Feuil4!$D$6:$D$13</c:f>
              <c:strCache>
                <c:ptCount val="8"/>
                <c:pt idx="0">
                  <c:v>Organic matter</c:v>
                </c:pt>
                <c:pt idx="1">
                  <c:v>Nitrogen (N)</c:v>
                </c:pt>
                <c:pt idx="2">
                  <c:v>Phosphorus (P) ass (ppm)</c:v>
                </c:pt>
                <c:pt idx="3">
                  <c:v>Potassium (K) sample meq / 100g</c:v>
                </c:pt>
                <c:pt idx="4">
                  <c:v>Sum of cations meq / 100g</c:v>
                </c:pt>
                <c:pt idx="5">
                  <c:v>Saturation rate</c:v>
                </c:pt>
                <c:pt idx="6">
                  <c:v>Cation exchange capacity (CEC)</c:v>
                </c:pt>
                <c:pt idx="7">
                  <c:v>pH</c:v>
                </c:pt>
              </c:strCache>
            </c:strRef>
          </c:cat>
          <c:val>
            <c:numRef>
              <c:f>Feuil4!$I$6:$I$13</c:f>
              <c:numCache>
                <c:formatCode>General</c:formatCode>
                <c:ptCount val="8"/>
                <c:pt idx="0">
                  <c:v>3.0</c:v>
                </c:pt>
                <c:pt idx="1">
                  <c:v>1.0</c:v>
                </c:pt>
                <c:pt idx="2">
                  <c:v>4.0</c:v>
                </c:pt>
                <c:pt idx="3">
                  <c:v>4.0</c:v>
                </c:pt>
                <c:pt idx="4">
                  <c:v>4.0</c:v>
                </c:pt>
                <c:pt idx="5">
                  <c:v>1.0</c:v>
                </c:pt>
                <c:pt idx="6">
                  <c:v>4.0</c:v>
                </c:pt>
                <c:pt idx="7">
                  <c:v>1.0</c:v>
                </c:pt>
              </c:numCache>
            </c:numRef>
          </c:val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-2032738304"/>
        <c:axId val="-1979682816"/>
      </c:barChart>
      <c:catAx>
        <c:axId val="-20327383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  <a:headEnd type="none" w="sm" len="sm"/>
            <a:tailEnd type="none" w="sm" len="sm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fr-FR"/>
          </a:p>
        </c:txPr>
        <c:crossAx val="-1979682816"/>
        <c:crosses val="autoZero"/>
        <c:auto val="1"/>
        <c:lblAlgn val="ctr"/>
        <c:lblOffset val="100"/>
        <c:noMultiLvlLbl val="0"/>
      </c:catAx>
      <c:valAx>
        <c:axId val="-1979682816"/>
        <c:scaling>
          <c:orientation val="minMax"/>
        </c:scaling>
        <c:delete val="1"/>
        <c:axPos val="b"/>
        <c:majorGridlines>
          <c:spPr>
            <a:ln w="9525" cap="flat" cmpd="sng" algn="ctr">
              <a:gradFill>
                <a:gsLst>
                  <a:gs pos="0">
                    <a:schemeClr val="tx1">
                      <a:lumMod val="5000"/>
                      <a:lumOff val="95000"/>
                    </a:schemeClr>
                  </a:gs>
                  <a:gs pos="100000">
                    <a:schemeClr val="tx1">
                      <a:lumMod val="15000"/>
                      <a:lumOff val="85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-20327383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  <a:headEnd type="none" w="sm" len="sm"/>
        <a:tailEnd type="none" w="sm" len="sm"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46000">
            <a:schemeClr val="phClr"/>
          </a:gs>
          <a:gs pos="100000">
            <a:schemeClr val="phClr">
              <a:lumMod val="20000"/>
              <a:lumOff val="80000"/>
              <a:alpha val="0"/>
            </a:schemeClr>
          </a:gs>
        </a:gsLst>
        <a:path path="circle">
          <a:fillToRect l="50000" t="-80000" r="50000" b="180000"/>
        </a:path>
      </a:gradFill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0">
              <a:schemeClr val="tx1">
                <a:lumMod val="5000"/>
                <a:lumOff val="95000"/>
              </a:schemeClr>
            </a:gs>
            <a:gs pos="100000">
              <a:schemeClr val="tx1">
                <a:lumMod val="15000"/>
                <a:lumOff val="85000"/>
              </a:schemeClr>
            </a:gs>
          </a:gsLst>
          <a:lin ang="5400000" scaled="0"/>
        </a:gra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  <a:headEnd type="none" w="sm" len="sm"/>
        <a:tailEnd type="none" w="sm" len="sm"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éférence numérique"/>
</file>

<file path=customXml/itemProps1.xml><?xml version="1.0" encoding="utf-8"?>
<ds:datastoreItem xmlns:ds="http://schemas.openxmlformats.org/officeDocument/2006/customXml" ds:itemID="{F2BFB6E3-1661-274A-96E8-0B2EA92D4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OS Roch ZOSSOU</dc:creator>
  <cp:keywords/>
  <dc:description/>
  <cp:lastModifiedBy>MAC OS Roch ZOSSOU</cp:lastModifiedBy>
  <cp:revision>2</cp:revision>
  <dcterms:created xsi:type="dcterms:W3CDTF">2021-05-07T18:59:00Z</dcterms:created>
  <dcterms:modified xsi:type="dcterms:W3CDTF">2021-05-07T18:59:00Z</dcterms:modified>
</cp:coreProperties>
</file>